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03407" w14:textId="2E2113B2" w:rsidR="00861222" w:rsidRDefault="001633CA" w:rsidP="002C2E03">
      <w:pPr>
        <w:spacing w:afterLines="50" w:after="12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47DB9">
        <w:rPr>
          <w:rFonts w:ascii="Times New Roman" w:eastAsia="Times New Roman" w:hAnsi="Times New Roman" w:cs="Times New Roman"/>
          <w:color w:val="000000" w:themeColor="text1"/>
        </w:rPr>
        <w:t xml:space="preserve">Chloroplast phylogenomics and the taxonomy of </w:t>
      </w:r>
      <w:r w:rsidRPr="00247DB9">
        <w:rPr>
          <w:rFonts w:ascii="Times New Roman" w:eastAsia="Times New Roman" w:hAnsi="Times New Roman" w:cs="Times New Roman"/>
          <w:i/>
          <w:color w:val="000000" w:themeColor="text1"/>
        </w:rPr>
        <w:t>Saxifraga</w:t>
      </w:r>
      <w:r w:rsidRPr="00247DB9">
        <w:rPr>
          <w:rFonts w:ascii="Times New Roman" w:eastAsia="Times New Roman" w:hAnsi="Times New Roman" w:cs="Times New Roman"/>
          <w:color w:val="000000" w:themeColor="text1"/>
        </w:rPr>
        <w:t xml:space="preserve"> section </w:t>
      </w:r>
      <w:r w:rsidRPr="00247DB9">
        <w:rPr>
          <w:rFonts w:ascii="Times New Roman" w:eastAsia="Times New Roman" w:hAnsi="Times New Roman" w:cs="Times New Roman"/>
          <w:i/>
          <w:color w:val="000000" w:themeColor="text1"/>
        </w:rPr>
        <w:t>Ciliatae</w:t>
      </w:r>
      <w:r w:rsidRPr="00247DB9">
        <w:rPr>
          <w:rFonts w:ascii="Times New Roman" w:eastAsia="Times New Roman" w:hAnsi="Times New Roman" w:cs="Times New Roman"/>
          <w:color w:val="000000" w:themeColor="text1"/>
        </w:rPr>
        <w:t xml:space="preserve"> (Saxifragaceae)</w:t>
      </w:r>
    </w:p>
    <w:p w14:paraId="333D43B4" w14:textId="77777777" w:rsidR="00853733" w:rsidRDefault="00853733" w:rsidP="002C2E03">
      <w:pPr>
        <w:spacing w:afterLines="50" w:after="120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>Rui Yuan, Xiaolei Ma, Zhuoxin Zhang, Richard J. Gornall, Yongcui Wang</w:t>
      </w:r>
      <w:r w:rsidRPr="00C6235F">
        <w:rPr>
          <w:rFonts w:ascii="Times New Roman" w:eastAsia="Times New Roman" w:hAnsi="Times New Roman" w:cs="Times New Roman"/>
          <w:color w:val="000000" w:themeColor="text1"/>
        </w:rPr>
        <w:t>,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Shilong Chen, Qingbo Gao</w:t>
      </w:r>
      <w:r w:rsidRPr="00C6235F">
        <w:rPr>
          <w:rFonts w:ascii="Times New Roman" w:eastAsia="Times New Roman" w:hAnsi="Times New Roman" w:cs="Times New Roman" w:hint="eastAsia"/>
          <w:color w:val="000000" w:themeColor="text1"/>
        </w:rPr>
        <w:t xml:space="preserve"> </w:t>
      </w:r>
    </w:p>
    <w:p w14:paraId="7E8BFC18" w14:textId="76062287" w:rsidR="00853733" w:rsidRDefault="00853733" w:rsidP="003E4B9C">
      <w:pPr>
        <w:spacing w:afterLines="50" w:after="120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112266">
        <w:rPr>
          <w:rFonts w:ascii="Times New Roman" w:eastAsia="Times New Roman" w:hAnsi="Times New Roman" w:cs="Times New Roman" w:hint="eastAsia"/>
          <w:color w:val="000000" w:themeColor="text1"/>
        </w:rPr>
        <w:t>(</w:t>
      </w:r>
      <w:r w:rsidRPr="00C6235F">
        <w:rPr>
          <w:rFonts w:ascii="Times New Roman" w:eastAsia="Times New Roman" w:hAnsi="Times New Roman" w:cs="Times New Roman"/>
          <w:color w:val="000000" w:themeColor="text1"/>
        </w:rPr>
        <w:t>Manuscript ID</w:t>
      </w:r>
      <w:r w:rsidRPr="00112266">
        <w:rPr>
          <w:rFonts w:ascii="Times New Roman" w:eastAsia="Times New Roman" w:hAnsi="Times New Roman" w:cs="Times New Roman" w:hint="eastAsia"/>
          <w:color w:val="000000" w:themeColor="text1"/>
        </w:rPr>
        <w:t xml:space="preserve">: </w:t>
      </w:r>
      <w:r w:rsidRPr="00DB068E">
        <w:rPr>
          <w:rFonts w:ascii="Times New Roman" w:eastAsia="Times New Roman" w:hAnsi="Times New Roman" w:cs="Times New Roman"/>
          <w:color w:val="000000" w:themeColor="text1"/>
        </w:rPr>
        <w:t>ECE-2022-09-01341</w:t>
      </w:r>
      <w:r w:rsidRPr="00112266">
        <w:rPr>
          <w:rFonts w:ascii="Times New Roman" w:eastAsia="Times New Roman" w:hAnsi="Times New Roman" w:cs="Times New Roman" w:hint="eastAsia"/>
          <w:color w:val="000000" w:themeColor="text1"/>
        </w:rPr>
        <w:t>)</w:t>
      </w:r>
    </w:p>
    <w:p w14:paraId="47B6C023" w14:textId="77777777" w:rsidR="004D1793" w:rsidRDefault="004D179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794BCA5" w14:textId="45C23D4E" w:rsidR="00861222" w:rsidRPr="00D7135C" w:rsidRDefault="003E4B9C">
      <w:pPr>
        <w:rPr>
          <w:rFonts w:ascii="Times New Roman" w:hAnsi="Times New Roman" w:cs="Times New Roman"/>
          <w:color w:val="000000" w:themeColor="text1"/>
        </w:rPr>
      </w:pPr>
      <w:r w:rsidRPr="004C31B9">
        <w:rPr>
          <w:rFonts w:ascii="Times New Roman" w:eastAsia="Times New Roman" w:hAnsi="Times New Roman" w:cs="Times New Roman"/>
          <w:color w:val="000000" w:themeColor="text1"/>
        </w:rPr>
        <w:t>(a)</w:t>
      </w:r>
    </w:p>
    <w:p w14:paraId="3015DECF" w14:textId="77777777" w:rsidR="00861222" w:rsidRDefault="00861222"/>
    <w:p w14:paraId="52116F02" w14:textId="64C02707" w:rsidR="00861222" w:rsidRDefault="00756412">
      <w:r>
        <w:rPr>
          <w:noProof/>
        </w:rPr>
        <w:drawing>
          <wp:inline distT="0" distB="0" distL="0" distR="0" wp14:anchorId="08B00B59" wp14:editId="322F89A4">
            <wp:extent cx="5718175" cy="5324475"/>
            <wp:effectExtent l="0" t="0" r="0" b="9525"/>
            <wp:docPr id="1" name="Picture 1" descr="../../../../../Downloads/gene_species_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../Downloads/gene_species_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5324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DC8855" w14:textId="77777777" w:rsidR="00861222" w:rsidRDefault="00861222"/>
    <w:p w14:paraId="478206DC" w14:textId="77777777" w:rsidR="00396FD8" w:rsidRDefault="00396FD8"/>
    <w:p w14:paraId="5ADE3EDF" w14:textId="77777777" w:rsidR="00AC36F0" w:rsidRDefault="00AC36F0"/>
    <w:p w14:paraId="1B1EE6F4" w14:textId="77777777" w:rsidR="00AC36F0" w:rsidRDefault="00AC36F0"/>
    <w:p w14:paraId="0B8ECE60" w14:textId="77777777" w:rsidR="00AC36F0" w:rsidRDefault="00AC36F0"/>
    <w:p w14:paraId="008FE10A" w14:textId="77777777" w:rsidR="00AC36F0" w:rsidRDefault="00AC36F0"/>
    <w:p w14:paraId="2AB8FDE6" w14:textId="77777777" w:rsidR="00AC36F0" w:rsidRDefault="00AC36F0"/>
    <w:p w14:paraId="15F11C0D" w14:textId="77777777" w:rsidR="00AC36F0" w:rsidRDefault="00AC36F0"/>
    <w:p w14:paraId="5DCDE63D" w14:textId="48F5E0A5" w:rsidR="00AC36F0" w:rsidRDefault="00AC36F0"/>
    <w:p w14:paraId="1BB8034B" w14:textId="77777777" w:rsidR="004D1793" w:rsidRDefault="004D1793">
      <w:pPr>
        <w:rPr>
          <w:rFonts w:hint="eastAsia"/>
        </w:rPr>
      </w:pPr>
    </w:p>
    <w:p w14:paraId="6346A579" w14:textId="77777777" w:rsidR="00D7135C" w:rsidRDefault="00D7135C"/>
    <w:p w14:paraId="3FBAA621" w14:textId="28470261" w:rsidR="00861222" w:rsidRPr="00D7135C" w:rsidRDefault="004C31B9">
      <w:pPr>
        <w:rPr>
          <w:rFonts w:ascii="Times New Roman" w:hAnsi="Times New Roman" w:cs="Times New Roman"/>
          <w:color w:val="000000" w:themeColor="text1"/>
        </w:rPr>
      </w:pPr>
      <w:r w:rsidRPr="004C31B9">
        <w:rPr>
          <w:rFonts w:ascii="Times New Roman" w:eastAsia="Times New Roman" w:hAnsi="Times New Roman" w:cs="Times New Roman"/>
          <w:color w:val="000000" w:themeColor="text1"/>
        </w:rPr>
        <w:lastRenderedPageBreak/>
        <w:t>(</w:t>
      </w:r>
      <w:r>
        <w:rPr>
          <w:rFonts w:ascii="Times New Roman" w:eastAsia="Times New Roman" w:hAnsi="Times New Roman" w:cs="Times New Roman"/>
          <w:color w:val="000000" w:themeColor="text1"/>
        </w:rPr>
        <w:t>b</w:t>
      </w:r>
      <w:r w:rsidRPr="004C31B9">
        <w:rPr>
          <w:rFonts w:ascii="Times New Roman" w:eastAsia="Times New Roman" w:hAnsi="Times New Roman" w:cs="Times New Roman"/>
          <w:color w:val="000000" w:themeColor="text1"/>
        </w:rPr>
        <w:t>)</w:t>
      </w:r>
    </w:p>
    <w:p w14:paraId="768424D7" w14:textId="455EB0F1" w:rsidR="00861222" w:rsidRDefault="00756412">
      <w:r>
        <w:rPr>
          <w:noProof/>
        </w:rPr>
        <w:drawing>
          <wp:inline distT="0" distB="0" distL="0" distR="0" wp14:anchorId="123330DF" wp14:editId="013E12AA">
            <wp:extent cx="5718175" cy="5289550"/>
            <wp:effectExtent l="0" t="0" r="0" b="0"/>
            <wp:docPr id="2" name="Picture 2" descr="../../../../../Downloads/rp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../../Downloads/rpo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528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8638AD" w14:textId="77777777" w:rsidR="00861222" w:rsidRDefault="00861222"/>
    <w:p w14:paraId="26392655" w14:textId="77777777" w:rsidR="00861222" w:rsidRDefault="00861222"/>
    <w:p w14:paraId="42BD4F8C" w14:textId="77777777" w:rsidR="00846722" w:rsidRDefault="00846722" w:rsidP="0084672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73A17E41" w14:textId="77777777" w:rsidR="00846722" w:rsidRDefault="00846722" w:rsidP="0084672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5757FFF" w14:textId="77777777" w:rsidR="00846722" w:rsidRDefault="00846722" w:rsidP="0084672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7BC2131" w14:textId="77777777" w:rsidR="00846722" w:rsidRDefault="00846722" w:rsidP="0084672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752408C" w14:textId="77777777" w:rsidR="00846722" w:rsidRDefault="00846722" w:rsidP="0084672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9831C57" w14:textId="77777777" w:rsidR="00846722" w:rsidRDefault="00846722" w:rsidP="0084672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5E31B83" w14:textId="77777777" w:rsidR="00846722" w:rsidRDefault="00846722" w:rsidP="0084672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4A32544" w14:textId="77777777" w:rsidR="00846722" w:rsidRDefault="00846722" w:rsidP="0084672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1D96FC7" w14:textId="77777777" w:rsidR="00846722" w:rsidRDefault="00846722" w:rsidP="0084672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DA20979" w14:textId="77777777" w:rsidR="00846722" w:rsidRDefault="00846722" w:rsidP="0084672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C523B2D" w14:textId="77777777" w:rsidR="00846722" w:rsidRDefault="00846722" w:rsidP="0084672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9B50D7B" w14:textId="77777777" w:rsidR="00846722" w:rsidRDefault="00846722" w:rsidP="0084672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1D30340" w14:textId="77777777" w:rsidR="00846722" w:rsidRDefault="00846722" w:rsidP="00846722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7306060" w14:textId="4732FA89" w:rsidR="00846722" w:rsidRDefault="00846722" w:rsidP="00846722">
      <w:pPr>
        <w:rPr>
          <w:rFonts w:ascii="Times New Roman" w:hAnsi="Times New Roman" w:cs="Times New Roman"/>
          <w:color w:val="000000" w:themeColor="text1"/>
        </w:rPr>
      </w:pPr>
    </w:p>
    <w:p w14:paraId="09C2358F" w14:textId="7A8D75FA" w:rsidR="00D7135C" w:rsidRDefault="00D7135C" w:rsidP="00846722">
      <w:pPr>
        <w:rPr>
          <w:rFonts w:ascii="Times New Roman" w:hAnsi="Times New Roman" w:cs="Times New Roman"/>
          <w:color w:val="000000" w:themeColor="text1"/>
        </w:rPr>
      </w:pPr>
    </w:p>
    <w:p w14:paraId="1FF3FF85" w14:textId="6E9E42FE" w:rsidR="00D7135C" w:rsidRDefault="00D7135C" w:rsidP="00846722">
      <w:pPr>
        <w:rPr>
          <w:rFonts w:ascii="Times New Roman" w:hAnsi="Times New Roman" w:cs="Times New Roman"/>
          <w:color w:val="000000" w:themeColor="text1"/>
        </w:rPr>
      </w:pPr>
    </w:p>
    <w:p w14:paraId="487CF486" w14:textId="77777777" w:rsidR="00D7135C" w:rsidRPr="00D7135C" w:rsidRDefault="00D7135C" w:rsidP="00846722">
      <w:pPr>
        <w:rPr>
          <w:rFonts w:ascii="Times New Roman" w:hAnsi="Times New Roman" w:cs="Times New Roman"/>
          <w:color w:val="000000" w:themeColor="text1"/>
        </w:rPr>
      </w:pPr>
    </w:p>
    <w:p w14:paraId="6316C8E8" w14:textId="0D326672" w:rsidR="00846722" w:rsidRPr="00D7135C" w:rsidRDefault="00846722">
      <w:pPr>
        <w:rPr>
          <w:rFonts w:ascii="Times New Roman" w:hAnsi="Times New Roman" w:cs="Times New Roman"/>
          <w:color w:val="000000" w:themeColor="text1"/>
        </w:rPr>
      </w:pPr>
      <w:r w:rsidRPr="004C31B9">
        <w:rPr>
          <w:rFonts w:ascii="Times New Roman" w:eastAsia="Times New Roman" w:hAnsi="Times New Roman" w:cs="Times New Roman"/>
          <w:color w:val="000000" w:themeColor="text1"/>
        </w:rPr>
        <w:lastRenderedPageBreak/>
        <w:t>(</w:t>
      </w:r>
      <w:r>
        <w:rPr>
          <w:rFonts w:ascii="Times New Roman" w:eastAsia="Times New Roman" w:hAnsi="Times New Roman" w:cs="Times New Roman"/>
          <w:color w:val="000000" w:themeColor="text1"/>
        </w:rPr>
        <w:t>c</w:t>
      </w:r>
      <w:r w:rsidRPr="004C31B9">
        <w:rPr>
          <w:rFonts w:ascii="Times New Roman" w:eastAsia="Times New Roman" w:hAnsi="Times New Roman" w:cs="Times New Roman"/>
          <w:color w:val="000000" w:themeColor="text1"/>
        </w:rPr>
        <w:t>)</w:t>
      </w:r>
    </w:p>
    <w:p w14:paraId="7C2651E1" w14:textId="5E318C0F" w:rsidR="00846722" w:rsidRDefault="00756412">
      <w:r>
        <w:rPr>
          <w:noProof/>
        </w:rPr>
        <w:drawing>
          <wp:inline distT="0" distB="0" distL="0" distR="0" wp14:anchorId="734F2AF3" wp14:editId="5A03C88C">
            <wp:extent cx="5718175" cy="5474970"/>
            <wp:effectExtent l="0" t="0" r="0" b="0"/>
            <wp:docPr id="6" name="Picture 6" descr="../../../../../Downloads/rpo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../../Downloads/rpoC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5474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2030A1" w14:textId="77777777" w:rsidR="00846722" w:rsidRDefault="00846722"/>
    <w:p w14:paraId="1EF66F20" w14:textId="77777777" w:rsidR="00846722" w:rsidRDefault="00846722"/>
    <w:p w14:paraId="6F11E1E8" w14:textId="77777777" w:rsidR="00846722" w:rsidRDefault="00846722"/>
    <w:p w14:paraId="1C1485D5" w14:textId="77777777" w:rsidR="00846722" w:rsidRDefault="00846722"/>
    <w:p w14:paraId="5A5EFC4B" w14:textId="77777777" w:rsidR="00846722" w:rsidRDefault="00846722"/>
    <w:p w14:paraId="0901A0C4" w14:textId="77777777" w:rsidR="00846722" w:rsidRDefault="00846722"/>
    <w:p w14:paraId="1E8138AD" w14:textId="77777777" w:rsidR="00846722" w:rsidRDefault="00846722"/>
    <w:p w14:paraId="5E680489" w14:textId="77777777" w:rsidR="00846722" w:rsidRDefault="00846722"/>
    <w:p w14:paraId="1235FE46" w14:textId="6190C880" w:rsidR="00846722" w:rsidRDefault="00846722"/>
    <w:p w14:paraId="0A68D356" w14:textId="72802EE1" w:rsidR="00D7135C" w:rsidRDefault="00D7135C"/>
    <w:p w14:paraId="3A93671F" w14:textId="43E7F3FE" w:rsidR="00D7135C" w:rsidRDefault="00D7135C"/>
    <w:p w14:paraId="3488280C" w14:textId="667526DA" w:rsidR="00D7135C" w:rsidRDefault="00D7135C"/>
    <w:p w14:paraId="376078E0" w14:textId="0B09F0A3" w:rsidR="00D7135C" w:rsidRDefault="00D7135C"/>
    <w:p w14:paraId="176146BA" w14:textId="09E3192D" w:rsidR="00D7135C" w:rsidRDefault="00D7135C"/>
    <w:p w14:paraId="68499163" w14:textId="695B6C16" w:rsidR="00D7135C" w:rsidRDefault="00D7135C"/>
    <w:p w14:paraId="734E821F" w14:textId="25E2E250" w:rsidR="00D7135C" w:rsidRDefault="00D7135C"/>
    <w:p w14:paraId="0C10E511" w14:textId="77777777" w:rsidR="00D7135C" w:rsidRDefault="00D7135C"/>
    <w:p w14:paraId="015CD1BE" w14:textId="7F307405" w:rsidR="00861222" w:rsidRPr="00D7135C" w:rsidRDefault="00846722">
      <w:pPr>
        <w:rPr>
          <w:rFonts w:ascii="Times New Roman" w:hAnsi="Times New Roman" w:cs="Times New Roman"/>
          <w:color w:val="000000" w:themeColor="text1"/>
        </w:rPr>
      </w:pPr>
      <w:r w:rsidRPr="004C31B9">
        <w:rPr>
          <w:rFonts w:ascii="Times New Roman" w:eastAsia="Times New Roman" w:hAnsi="Times New Roman" w:cs="Times New Roman"/>
          <w:color w:val="000000" w:themeColor="text1"/>
        </w:rPr>
        <w:lastRenderedPageBreak/>
        <w:t>(</w:t>
      </w:r>
      <w:r>
        <w:rPr>
          <w:rFonts w:ascii="Times New Roman" w:eastAsia="Times New Roman" w:hAnsi="Times New Roman" w:cs="Times New Roman"/>
          <w:color w:val="000000" w:themeColor="text1"/>
        </w:rPr>
        <w:t>d</w:t>
      </w:r>
      <w:r w:rsidRPr="004C31B9">
        <w:rPr>
          <w:rFonts w:ascii="Times New Roman" w:eastAsia="Times New Roman" w:hAnsi="Times New Roman" w:cs="Times New Roman"/>
          <w:color w:val="000000" w:themeColor="text1"/>
        </w:rPr>
        <w:t>)</w:t>
      </w:r>
    </w:p>
    <w:p w14:paraId="60E714C7" w14:textId="625756C0" w:rsidR="00861222" w:rsidRDefault="00756412">
      <w:r>
        <w:rPr>
          <w:noProof/>
        </w:rPr>
        <w:drawing>
          <wp:inline distT="0" distB="0" distL="0" distR="0" wp14:anchorId="2635BCAA" wp14:editId="05928DD2">
            <wp:extent cx="5718175" cy="5787390"/>
            <wp:effectExtent l="0" t="0" r="0" b="3810"/>
            <wp:docPr id="8" name="Picture 8" descr="../../../../../Downloads/nd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../../../../../Downloads/ndh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5787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14FD53" w14:textId="77777777" w:rsidR="00861222" w:rsidRDefault="00861222"/>
    <w:p w14:paraId="60595C2A" w14:textId="77777777" w:rsidR="00036D31" w:rsidRDefault="00036D31"/>
    <w:p w14:paraId="5F31B01E" w14:textId="77777777" w:rsidR="00036D31" w:rsidRDefault="00036D31"/>
    <w:p w14:paraId="103E4837" w14:textId="77777777" w:rsidR="00036D31" w:rsidRDefault="00036D31"/>
    <w:p w14:paraId="40652D3D" w14:textId="77777777" w:rsidR="00036D31" w:rsidRDefault="00036D31"/>
    <w:p w14:paraId="04854D0A" w14:textId="77777777" w:rsidR="00036D31" w:rsidRDefault="00036D31"/>
    <w:p w14:paraId="08E91DE0" w14:textId="77777777" w:rsidR="00036D31" w:rsidRDefault="00036D31"/>
    <w:p w14:paraId="722BD86A" w14:textId="77777777" w:rsidR="00036D31" w:rsidRDefault="00036D31"/>
    <w:p w14:paraId="171A43A3" w14:textId="77777777" w:rsidR="00036D31" w:rsidRDefault="00036D31"/>
    <w:p w14:paraId="65A171B2" w14:textId="77777777" w:rsidR="00036D31" w:rsidRDefault="00036D31"/>
    <w:p w14:paraId="62E0C9E9" w14:textId="677032DD" w:rsidR="00036D31" w:rsidRDefault="00036D31"/>
    <w:p w14:paraId="565C24E5" w14:textId="28005283" w:rsidR="00D7135C" w:rsidRDefault="00D7135C"/>
    <w:p w14:paraId="2F6A45F4" w14:textId="1B0A7DBB" w:rsidR="00D7135C" w:rsidRDefault="00D7135C"/>
    <w:p w14:paraId="7C862B79" w14:textId="423EB82B" w:rsidR="00D7135C" w:rsidRDefault="00D7135C"/>
    <w:p w14:paraId="7B2C2328" w14:textId="77777777" w:rsidR="00D7135C" w:rsidRDefault="00D7135C"/>
    <w:p w14:paraId="5A1CE857" w14:textId="6ED49BD5" w:rsidR="009A5612" w:rsidRPr="00D7135C" w:rsidRDefault="00036D31" w:rsidP="00036D31">
      <w:pPr>
        <w:rPr>
          <w:rFonts w:ascii="Times New Roman" w:hAnsi="Times New Roman" w:cs="Times New Roman"/>
          <w:color w:val="000000" w:themeColor="text1"/>
        </w:rPr>
      </w:pPr>
      <w:r w:rsidRPr="004C31B9">
        <w:rPr>
          <w:rFonts w:ascii="Times New Roman" w:eastAsia="Times New Roman" w:hAnsi="Times New Roman" w:cs="Times New Roman"/>
          <w:color w:val="000000" w:themeColor="text1"/>
        </w:rPr>
        <w:lastRenderedPageBreak/>
        <w:t>(</w:t>
      </w:r>
      <w:r>
        <w:rPr>
          <w:rFonts w:ascii="Times New Roman" w:eastAsia="Times New Roman" w:hAnsi="Times New Roman" w:cs="Times New Roman"/>
          <w:color w:val="000000" w:themeColor="text1"/>
        </w:rPr>
        <w:t>e</w:t>
      </w:r>
      <w:r w:rsidRPr="004C31B9">
        <w:rPr>
          <w:rFonts w:ascii="Times New Roman" w:eastAsia="Times New Roman" w:hAnsi="Times New Roman" w:cs="Times New Roman"/>
          <w:color w:val="000000" w:themeColor="text1"/>
        </w:rPr>
        <w:t>)</w:t>
      </w:r>
    </w:p>
    <w:p w14:paraId="220A3B1B" w14:textId="38E107B0" w:rsidR="009A5612" w:rsidRDefault="003A74C8" w:rsidP="00036D31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0" distB="0" distL="0" distR="0" wp14:anchorId="54C09D03" wp14:editId="13E0F9EF">
            <wp:extent cx="5718175" cy="5116195"/>
            <wp:effectExtent l="0" t="0" r="0" b="0"/>
            <wp:docPr id="9" name="Picture 9" descr="../../../../../Downloads/ma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../../../../../Downloads/mat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5116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8A4B0E" w14:textId="77777777" w:rsidR="009A5612" w:rsidRDefault="009A5612" w:rsidP="00036D31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3D6E4688" w14:textId="77777777" w:rsidR="009A5612" w:rsidRDefault="009A5612" w:rsidP="00036D31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A949F5B" w14:textId="77777777" w:rsidR="009A5612" w:rsidRDefault="009A5612" w:rsidP="00036D31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2B238A1" w14:textId="77777777" w:rsidR="009A5612" w:rsidRDefault="009A5612" w:rsidP="00036D31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A3358C5" w14:textId="77777777" w:rsidR="009A5612" w:rsidRDefault="009A5612" w:rsidP="00036D31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EE16711" w14:textId="77777777" w:rsidR="009A5612" w:rsidRDefault="009A5612" w:rsidP="00036D31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83BC76D" w14:textId="77777777" w:rsidR="009A5612" w:rsidRDefault="009A5612" w:rsidP="00036D31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485E68AE" w14:textId="77777777" w:rsidR="009A5612" w:rsidRDefault="009A5612" w:rsidP="00036D31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8E2AB02" w14:textId="77777777" w:rsidR="009A5612" w:rsidRDefault="009A5612" w:rsidP="00036D31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5AC756B9" w14:textId="77777777" w:rsidR="009A5612" w:rsidRDefault="009A5612" w:rsidP="00036D31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2C56DFBC" w14:textId="77777777" w:rsidR="009A5612" w:rsidRDefault="009A5612" w:rsidP="00036D31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BD1F1B0" w14:textId="77777777" w:rsidR="009A5612" w:rsidRDefault="009A5612" w:rsidP="00036D31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0319DDD" w14:textId="77777777" w:rsidR="009A5612" w:rsidRDefault="009A5612" w:rsidP="00036D31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6A821893" w14:textId="77777777" w:rsidR="009A5612" w:rsidRDefault="009A5612" w:rsidP="00036D31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1BF5B1D2" w14:textId="6D6B3256" w:rsidR="009A5612" w:rsidRDefault="009A5612" w:rsidP="00036D31">
      <w:pPr>
        <w:rPr>
          <w:rFonts w:ascii="Times New Roman" w:hAnsi="Times New Roman" w:cs="Times New Roman"/>
          <w:color w:val="000000" w:themeColor="text1"/>
        </w:rPr>
      </w:pPr>
    </w:p>
    <w:p w14:paraId="4477061A" w14:textId="2531ECD6" w:rsidR="00D7135C" w:rsidRDefault="00D7135C" w:rsidP="00036D31">
      <w:pPr>
        <w:rPr>
          <w:rFonts w:ascii="Times New Roman" w:hAnsi="Times New Roman" w:cs="Times New Roman"/>
          <w:color w:val="000000" w:themeColor="text1"/>
        </w:rPr>
      </w:pPr>
    </w:p>
    <w:p w14:paraId="07579BF9" w14:textId="470744D9" w:rsidR="00D7135C" w:rsidRDefault="00D7135C" w:rsidP="00036D31">
      <w:pPr>
        <w:rPr>
          <w:rFonts w:ascii="Times New Roman" w:hAnsi="Times New Roman" w:cs="Times New Roman"/>
          <w:color w:val="000000" w:themeColor="text1"/>
        </w:rPr>
      </w:pPr>
    </w:p>
    <w:p w14:paraId="7CE904CE" w14:textId="126A5A16" w:rsidR="00D7135C" w:rsidRDefault="00D7135C" w:rsidP="00036D31">
      <w:pPr>
        <w:rPr>
          <w:rFonts w:ascii="Times New Roman" w:hAnsi="Times New Roman" w:cs="Times New Roman"/>
          <w:color w:val="000000" w:themeColor="text1"/>
        </w:rPr>
      </w:pPr>
    </w:p>
    <w:p w14:paraId="150EAC3A" w14:textId="6EF1E351" w:rsidR="00D7135C" w:rsidRDefault="00D7135C" w:rsidP="00036D31">
      <w:pPr>
        <w:rPr>
          <w:rFonts w:ascii="Times New Roman" w:hAnsi="Times New Roman" w:cs="Times New Roman"/>
          <w:color w:val="000000" w:themeColor="text1"/>
        </w:rPr>
      </w:pPr>
    </w:p>
    <w:p w14:paraId="50AA87BF" w14:textId="77777777" w:rsidR="00D7135C" w:rsidRPr="00D7135C" w:rsidRDefault="00D7135C" w:rsidP="00036D31">
      <w:pPr>
        <w:rPr>
          <w:rFonts w:ascii="Times New Roman" w:hAnsi="Times New Roman" w:cs="Times New Roman"/>
          <w:color w:val="000000" w:themeColor="text1"/>
        </w:rPr>
      </w:pPr>
    </w:p>
    <w:p w14:paraId="1CD7D6A5" w14:textId="6C7B0F61" w:rsidR="0001774A" w:rsidRPr="0001774A" w:rsidRDefault="002C6527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lastRenderedPageBreak/>
        <w:t>(f)</w:t>
      </w:r>
    </w:p>
    <w:p w14:paraId="19D2F602" w14:textId="392684D3" w:rsidR="001C27C9" w:rsidRPr="00D7135C" w:rsidRDefault="003A74C8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0" distB="0" distL="0" distR="0" wp14:anchorId="45096909" wp14:editId="41E6228D">
            <wp:extent cx="5718175" cy="5266690"/>
            <wp:effectExtent l="0" t="0" r="0" b="0"/>
            <wp:docPr id="10" name="Picture 10" descr="../../../../../Downloads/yc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../../../../../Downloads/yc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8175" cy="5266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985331" w14:textId="7497603A" w:rsidR="00C8638D" w:rsidRPr="001D4285" w:rsidRDefault="004D1793">
      <w:pPr>
        <w:rPr>
          <w:rFonts w:ascii="Times New Roman" w:eastAsia="MS Mincho" w:hAnsi="Times New Roman" w:cs="Times New Roman"/>
          <w:color w:val="000000" w:themeColor="text1"/>
        </w:rPr>
      </w:pPr>
      <w:r w:rsidRPr="009E7468">
        <w:rPr>
          <w:rFonts w:ascii="Times New Roman" w:hAnsi="Times New Roman" w:cs="Times New Roman"/>
          <w:b/>
        </w:rPr>
        <w:t>A</w:t>
      </w:r>
      <w:r w:rsidRPr="00F051E7">
        <w:rPr>
          <w:rFonts w:ascii="Times New Roman" w:hAnsi="Times New Roman" w:cs="Times New Roman"/>
          <w:b/>
        </w:rPr>
        <w:t>ppendix</w:t>
      </w:r>
      <w:r w:rsidRPr="009E7468">
        <w:rPr>
          <w:rFonts w:ascii="Times New Roman" w:hAnsi="Times New Roman" w:cs="Times New Roman"/>
          <w:b/>
        </w:rPr>
        <w:t xml:space="preserve"> </w:t>
      </w:r>
      <w:r w:rsidRPr="0047371E">
        <w:rPr>
          <w:rFonts w:ascii="Times New Roman" w:hAnsi="Times New Roman" w:cs="Times New Roman"/>
          <w:b/>
        </w:rPr>
        <w:t xml:space="preserve">Figure </w:t>
      </w:r>
      <w:r w:rsidRPr="009E7468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8</w:t>
      </w:r>
      <w:r w:rsidR="00047AA0" w:rsidRPr="001D4285">
        <w:rPr>
          <w:rFonts w:ascii="Times New Roman" w:hAnsi="Times New Roman" w:cs="Times New Roman"/>
          <w:color w:val="FF0000"/>
        </w:rPr>
        <w:t xml:space="preserve"> </w:t>
      </w:r>
      <w:r w:rsidR="00047AA0" w:rsidRPr="001D4285">
        <w:rPr>
          <w:rFonts w:ascii="Times New Roman" w:hAnsi="Times New Roman" w:cs="Times New Roman"/>
          <w:color w:val="000000" w:themeColor="text1"/>
        </w:rPr>
        <w:t xml:space="preserve">Gene species tree and </w:t>
      </w:r>
      <w:r w:rsidR="00EB74F2" w:rsidRPr="00EB74F2">
        <w:rPr>
          <w:rFonts w:ascii="Times New Roman" w:hAnsi="Times New Roman" w:cs="Times New Roman"/>
          <w:color w:val="000000" w:themeColor="text1"/>
        </w:rPr>
        <w:t>five</w:t>
      </w:r>
      <w:r w:rsidR="00047AA0" w:rsidRPr="001D4285">
        <w:rPr>
          <w:rFonts w:ascii="Times New Roman" w:hAnsi="Times New Roman" w:cs="Times New Roman"/>
          <w:color w:val="000000" w:themeColor="text1"/>
        </w:rPr>
        <w:t xml:space="preserve"> gene trees </w:t>
      </w:r>
      <w:r w:rsidR="00B34CF8" w:rsidRPr="00B34CF8">
        <w:rPr>
          <w:rFonts w:ascii="Times New Roman" w:hAnsi="Times New Roman" w:cs="Times New Roman"/>
          <w:color w:val="000000" w:themeColor="text1"/>
        </w:rPr>
        <w:t>of the 122 taxa</w:t>
      </w:r>
      <w:r w:rsidR="00047AA0" w:rsidRPr="001D4285">
        <w:rPr>
          <w:rFonts w:ascii="Times New Roman" w:hAnsi="Times New Roman" w:cs="Times New Roman"/>
          <w:color w:val="000000" w:themeColor="text1"/>
        </w:rPr>
        <w:t xml:space="preserve">. (a) </w:t>
      </w:r>
      <w:r w:rsidR="00C8638D" w:rsidRPr="001D4285">
        <w:rPr>
          <w:rFonts w:ascii="Times New Roman" w:hAnsi="Times New Roman" w:cs="Times New Roman"/>
          <w:color w:val="000000" w:themeColor="text1"/>
        </w:rPr>
        <w:t>Gene species tree.</w:t>
      </w:r>
      <w:r w:rsidR="00C8638D" w:rsidRPr="001D4285">
        <w:rPr>
          <w:rFonts w:ascii="Times New Roman" w:hAnsi="Times New Roman" w:cs="Times New Roman"/>
        </w:rPr>
        <w:t xml:space="preserve"> </w:t>
      </w:r>
      <w:r w:rsidR="00047AA0" w:rsidRPr="001D4285">
        <w:rPr>
          <w:rFonts w:ascii="Times New Roman" w:eastAsia="MS Mincho" w:hAnsi="Times New Roman" w:cs="Times New Roman"/>
          <w:color w:val="000000" w:themeColor="text1"/>
        </w:rPr>
        <w:t>(b)</w:t>
      </w:r>
      <w:r w:rsidR="001D4285" w:rsidRPr="001D4285">
        <w:rPr>
          <w:rFonts w:ascii="Times New Roman" w:hAnsi="Times New Roman" w:cs="Times New Roman"/>
          <w:i/>
        </w:rPr>
        <w:t xml:space="preserve"> rpoB </w:t>
      </w:r>
      <w:r w:rsidR="001D4285" w:rsidRPr="001D4285">
        <w:rPr>
          <w:rFonts w:ascii="Times New Roman" w:hAnsi="Times New Roman" w:cs="Times New Roman"/>
          <w:color w:val="000000" w:themeColor="text1"/>
        </w:rPr>
        <w:t>gene tree.</w:t>
      </w:r>
      <w:r w:rsidR="001D4285" w:rsidRPr="001D4285">
        <w:rPr>
          <w:rFonts w:ascii="Times New Roman" w:eastAsia="MS Mincho" w:hAnsi="Times New Roman" w:cs="Times New Roman"/>
          <w:color w:val="000000" w:themeColor="text1"/>
        </w:rPr>
        <w:t xml:space="preserve"> </w:t>
      </w:r>
      <w:r w:rsidR="00047AA0" w:rsidRPr="001D4285">
        <w:rPr>
          <w:rFonts w:ascii="Times New Roman" w:eastAsia="MS Mincho" w:hAnsi="Times New Roman" w:cs="Times New Roman"/>
          <w:color w:val="000000" w:themeColor="text1"/>
        </w:rPr>
        <w:t>(</w:t>
      </w:r>
      <w:r w:rsidR="00E96C96">
        <w:rPr>
          <w:rFonts w:ascii="Times New Roman" w:eastAsia="MS Mincho" w:hAnsi="Times New Roman" w:cs="Times New Roman"/>
          <w:color w:val="000000" w:themeColor="text1"/>
        </w:rPr>
        <w:t>c</w:t>
      </w:r>
      <w:r w:rsidR="00047AA0" w:rsidRPr="001D4285">
        <w:rPr>
          <w:rFonts w:ascii="Times New Roman" w:eastAsia="MS Mincho" w:hAnsi="Times New Roman" w:cs="Times New Roman"/>
          <w:color w:val="000000" w:themeColor="text1"/>
        </w:rPr>
        <w:t>)</w:t>
      </w:r>
      <w:r w:rsidR="001D4285" w:rsidRPr="001D4285">
        <w:rPr>
          <w:rFonts w:ascii="Times New Roman" w:eastAsia="MS Mincho" w:hAnsi="Times New Roman" w:cs="Times New Roman"/>
          <w:color w:val="000000" w:themeColor="text1"/>
        </w:rPr>
        <w:t xml:space="preserve"> </w:t>
      </w:r>
      <w:r w:rsidR="001D4285" w:rsidRPr="001D4285">
        <w:rPr>
          <w:rFonts w:ascii="Times New Roman" w:hAnsi="Times New Roman" w:cs="Times New Roman"/>
          <w:i/>
        </w:rPr>
        <w:t>rpoC2</w:t>
      </w:r>
      <w:r w:rsidR="001D4285" w:rsidRPr="001D4285">
        <w:rPr>
          <w:rFonts w:ascii="Times New Roman" w:eastAsia="MS Mincho" w:hAnsi="Times New Roman" w:cs="Times New Roman"/>
          <w:color w:val="000000" w:themeColor="text1"/>
        </w:rPr>
        <w:t xml:space="preserve"> </w:t>
      </w:r>
      <w:r w:rsidR="001D4285" w:rsidRPr="001D4285">
        <w:rPr>
          <w:rFonts w:ascii="Times New Roman" w:hAnsi="Times New Roman" w:cs="Times New Roman"/>
          <w:color w:val="000000" w:themeColor="text1"/>
        </w:rPr>
        <w:t>gene tree.</w:t>
      </w:r>
      <w:r w:rsidR="001D4285" w:rsidRPr="001D4285">
        <w:rPr>
          <w:rFonts w:ascii="Times New Roman" w:eastAsia="MS Mincho" w:hAnsi="Times New Roman" w:cs="Times New Roman"/>
          <w:color w:val="000000" w:themeColor="text1"/>
        </w:rPr>
        <w:t xml:space="preserve"> </w:t>
      </w:r>
      <w:r w:rsidR="00047AA0" w:rsidRPr="001D4285">
        <w:rPr>
          <w:rFonts w:ascii="Times New Roman" w:eastAsia="MS Mincho" w:hAnsi="Times New Roman" w:cs="Times New Roman"/>
          <w:color w:val="000000" w:themeColor="text1"/>
        </w:rPr>
        <w:t>(</w:t>
      </w:r>
      <w:r w:rsidR="00E96C96">
        <w:rPr>
          <w:rFonts w:ascii="Times New Roman" w:eastAsia="MS Mincho" w:hAnsi="Times New Roman" w:cs="Times New Roman"/>
          <w:color w:val="000000" w:themeColor="text1"/>
        </w:rPr>
        <w:t>d</w:t>
      </w:r>
      <w:r w:rsidR="00047AA0" w:rsidRPr="001D4285">
        <w:rPr>
          <w:rFonts w:ascii="Times New Roman" w:eastAsia="MS Mincho" w:hAnsi="Times New Roman" w:cs="Times New Roman"/>
          <w:color w:val="000000" w:themeColor="text1"/>
        </w:rPr>
        <w:t>)</w:t>
      </w:r>
      <w:r w:rsidR="001D4285" w:rsidRPr="001D4285">
        <w:rPr>
          <w:rFonts w:ascii="Times New Roman" w:hAnsi="Times New Roman" w:cs="Times New Roman"/>
          <w:i/>
        </w:rPr>
        <w:t xml:space="preserve"> ndhF</w:t>
      </w:r>
      <w:r w:rsidR="001D4285" w:rsidRPr="001D4285">
        <w:rPr>
          <w:rFonts w:ascii="Times New Roman" w:hAnsi="Times New Roman" w:cs="Times New Roman"/>
          <w:color w:val="000000" w:themeColor="text1"/>
        </w:rPr>
        <w:t xml:space="preserve"> gene tree.</w:t>
      </w:r>
      <w:r w:rsidR="001D4285" w:rsidRPr="001D4285">
        <w:rPr>
          <w:rFonts w:ascii="Times New Roman" w:eastAsia="MS Mincho" w:hAnsi="Times New Roman" w:cs="Times New Roman"/>
          <w:color w:val="000000" w:themeColor="text1"/>
        </w:rPr>
        <w:t xml:space="preserve"> </w:t>
      </w:r>
      <w:r w:rsidR="00047AA0" w:rsidRPr="001D4285">
        <w:rPr>
          <w:rFonts w:ascii="Times New Roman" w:eastAsia="MS Mincho" w:hAnsi="Times New Roman" w:cs="Times New Roman"/>
          <w:color w:val="000000" w:themeColor="text1"/>
        </w:rPr>
        <w:t>(</w:t>
      </w:r>
      <w:r w:rsidR="001D4285" w:rsidRPr="001D4285">
        <w:rPr>
          <w:rFonts w:ascii="Times New Roman" w:eastAsia="MS Mincho" w:hAnsi="Times New Roman" w:cs="Times New Roman"/>
          <w:color w:val="000000" w:themeColor="text1"/>
        </w:rPr>
        <w:t>e</w:t>
      </w:r>
      <w:r w:rsidR="00047AA0" w:rsidRPr="001D4285">
        <w:rPr>
          <w:rFonts w:ascii="Times New Roman" w:eastAsia="MS Mincho" w:hAnsi="Times New Roman" w:cs="Times New Roman"/>
          <w:color w:val="000000" w:themeColor="text1"/>
        </w:rPr>
        <w:t>)</w:t>
      </w:r>
      <w:r w:rsidR="001D4285" w:rsidRPr="001D4285">
        <w:rPr>
          <w:rFonts w:ascii="Times New Roman" w:hAnsi="Times New Roman" w:cs="Times New Roman"/>
          <w:i/>
        </w:rPr>
        <w:t xml:space="preserve"> matK</w:t>
      </w:r>
      <w:r w:rsidR="001D4285" w:rsidRPr="001D4285">
        <w:rPr>
          <w:rFonts w:ascii="Times New Roman" w:hAnsi="Times New Roman" w:cs="Times New Roman"/>
          <w:color w:val="000000" w:themeColor="text1"/>
        </w:rPr>
        <w:t xml:space="preserve"> gene tree. (f) </w:t>
      </w:r>
      <w:r w:rsidR="00C8638D" w:rsidRPr="001D4285">
        <w:rPr>
          <w:rFonts w:ascii="Times New Roman" w:hAnsi="Times New Roman" w:cs="Times New Roman"/>
          <w:i/>
        </w:rPr>
        <w:t>ycf1</w:t>
      </w:r>
      <w:r w:rsidR="001D4285" w:rsidRPr="001D4285">
        <w:rPr>
          <w:rFonts w:ascii="Times New Roman" w:hAnsi="Times New Roman" w:cs="Times New Roman"/>
          <w:color w:val="000000" w:themeColor="text1"/>
        </w:rPr>
        <w:t xml:space="preserve"> gene tree.</w:t>
      </w:r>
    </w:p>
    <w:sectPr w:rsidR="00C8638D" w:rsidRPr="001D4285" w:rsidSect="00934CD9">
      <w:pgSz w:w="11900" w:h="16840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440DB0"/>
    <w:multiLevelType w:val="hybridMultilevel"/>
    <w:tmpl w:val="D44035FA"/>
    <w:lvl w:ilvl="0" w:tplc="7602848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50529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2FCF"/>
    <w:rsid w:val="0001774A"/>
    <w:rsid w:val="00036D31"/>
    <w:rsid w:val="00047AA0"/>
    <w:rsid w:val="00084DFE"/>
    <w:rsid w:val="000D6A14"/>
    <w:rsid w:val="000D75D4"/>
    <w:rsid w:val="00131648"/>
    <w:rsid w:val="001633CA"/>
    <w:rsid w:val="001C27C9"/>
    <w:rsid w:val="001D4285"/>
    <w:rsid w:val="00293A07"/>
    <w:rsid w:val="002C2E03"/>
    <w:rsid w:val="002C6527"/>
    <w:rsid w:val="00336FF5"/>
    <w:rsid w:val="00354DE3"/>
    <w:rsid w:val="00396FD8"/>
    <w:rsid w:val="003A74C8"/>
    <w:rsid w:val="003B748F"/>
    <w:rsid w:val="003E4B9C"/>
    <w:rsid w:val="003F0616"/>
    <w:rsid w:val="004B027B"/>
    <w:rsid w:val="004C31B9"/>
    <w:rsid w:val="004D1793"/>
    <w:rsid w:val="00687F77"/>
    <w:rsid w:val="00756412"/>
    <w:rsid w:val="00782FCF"/>
    <w:rsid w:val="007E67A5"/>
    <w:rsid w:val="007F443D"/>
    <w:rsid w:val="008027CB"/>
    <w:rsid w:val="00842208"/>
    <w:rsid w:val="00846722"/>
    <w:rsid w:val="00853733"/>
    <w:rsid w:val="00861222"/>
    <w:rsid w:val="00934CD9"/>
    <w:rsid w:val="009A5612"/>
    <w:rsid w:val="009D0B29"/>
    <w:rsid w:val="009E4491"/>
    <w:rsid w:val="00AC36F0"/>
    <w:rsid w:val="00B34CF8"/>
    <w:rsid w:val="00C8638D"/>
    <w:rsid w:val="00D7135C"/>
    <w:rsid w:val="00E340F3"/>
    <w:rsid w:val="00E446DD"/>
    <w:rsid w:val="00E96C96"/>
    <w:rsid w:val="00EB7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4E786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537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6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yuan rui</cp:lastModifiedBy>
  <cp:revision>22</cp:revision>
  <dcterms:created xsi:type="dcterms:W3CDTF">2022-11-18T06:41:00Z</dcterms:created>
  <dcterms:modified xsi:type="dcterms:W3CDTF">2022-11-27T03:01:00Z</dcterms:modified>
</cp:coreProperties>
</file>